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X="1160" w:tblpY="1"/>
        <w:tblOverlap w:val="never"/>
        <w:tblW w:w="12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79"/>
        <w:gridCol w:w="5399"/>
        <w:gridCol w:w="1627"/>
        <w:gridCol w:w="1906"/>
      </w:tblGrid>
      <w:tr w:rsidR="00B865F6" w:rsidRPr="00321290" w14:paraId="2E0895DA" w14:textId="77777777" w:rsidTr="005310F2">
        <w:trPr>
          <w:trHeight w:val="290"/>
        </w:trPr>
        <w:tc>
          <w:tcPr>
            <w:tcW w:w="12611" w:type="dxa"/>
            <w:gridSpan w:val="4"/>
          </w:tcPr>
          <w:p w14:paraId="54391C89" w14:textId="503071A7" w:rsidR="00B865F6" w:rsidRPr="00321290" w:rsidRDefault="00491C23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8615825"/>
            <w:r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201F0E"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D873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="0072442F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2442F"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</w:t>
            </w:r>
            <w:r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01AB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Newcastle-Ottawa scale for assessment of quality of </w:t>
            </w:r>
            <w:r w:rsidR="00E30963">
              <w:rPr>
                <w:rFonts w:asciiTheme="majorBidi" w:hAnsiTheme="majorBidi" w:cstheme="majorBidi"/>
                <w:sz w:val="24"/>
                <w:szCs w:val="24"/>
              </w:rPr>
              <w:t>three</w:t>
            </w:r>
            <w:r w:rsidR="00321290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selected</w:t>
            </w:r>
            <w:r w:rsidR="002401AB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case-control studies</w:t>
            </w:r>
            <w:r w:rsidR="00321290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assessing the relationship between </w:t>
            </w:r>
            <w:r w:rsidR="00E30963">
              <w:rPr>
                <w:rFonts w:asciiTheme="majorBidi" w:hAnsiTheme="majorBidi" w:cstheme="majorBidi"/>
                <w:sz w:val="24"/>
                <w:szCs w:val="24"/>
              </w:rPr>
              <w:t>gestational weight gain</w:t>
            </w:r>
            <w:r w:rsidR="00321290"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 and risk of </w:t>
            </w:r>
            <w:r w:rsidR="00B34A77" w:rsidRPr="00B34A77">
              <w:rPr>
                <w:rFonts w:asciiTheme="majorBidi" w:hAnsiTheme="majorBidi" w:cstheme="majorBidi"/>
                <w:sz w:val="24"/>
                <w:szCs w:val="24"/>
              </w:rPr>
              <w:t xml:space="preserve">autism spectrum disorders </w:t>
            </w:r>
            <w:r w:rsidR="002401AB" w:rsidRPr="00321290">
              <w:rPr>
                <w:rFonts w:asciiTheme="majorBidi" w:hAnsiTheme="majorBidi" w:cstheme="majorBidi"/>
                <w:sz w:val="24"/>
                <w:szCs w:val="24"/>
              </w:rPr>
              <w:t>(each asterisk represents if individual criterion within the subsection was fulfilled)</w:t>
            </w:r>
          </w:p>
        </w:tc>
      </w:tr>
      <w:tr w:rsidR="00183C66" w:rsidRPr="00321290" w14:paraId="5D5855F3" w14:textId="07A90F47" w:rsidTr="00183C66">
        <w:trPr>
          <w:trHeight w:val="440"/>
        </w:trPr>
        <w:tc>
          <w:tcPr>
            <w:tcW w:w="3679" w:type="dxa"/>
          </w:tcPr>
          <w:p w14:paraId="60BD6854" w14:textId="6FE28F7E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Quality assessment criteria</w:t>
            </w:r>
          </w:p>
        </w:tc>
        <w:tc>
          <w:tcPr>
            <w:tcW w:w="5399" w:type="dxa"/>
          </w:tcPr>
          <w:p w14:paraId="2B85F625" w14:textId="201163A6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Acceptable (*)</w:t>
            </w:r>
          </w:p>
        </w:tc>
        <w:tc>
          <w:tcPr>
            <w:tcW w:w="1627" w:type="dxa"/>
          </w:tcPr>
          <w:p w14:paraId="74742F18" w14:textId="1349E2CC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She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E30963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 [28]</w:t>
            </w:r>
          </w:p>
        </w:tc>
        <w:tc>
          <w:tcPr>
            <w:tcW w:w="1906" w:type="dxa"/>
          </w:tcPr>
          <w:p w14:paraId="7BBBD282" w14:textId="10DFDA6D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Windha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E3096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1290">
              <w:rPr>
                <w:rFonts w:asciiTheme="majorBidi" w:hAnsiTheme="majorBidi" w:cstheme="majorBidi"/>
                <w:sz w:val="24"/>
                <w:szCs w:val="24"/>
              </w:rPr>
              <w:t>20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29]</w:t>
            </w:r>
          </w:p>
        </w:tc>
      </w:tr>
      <w:tr w:rsidR="00B865F6" w:rsidRPr="00321290" w14:paraId="2B04D73F" w14:textId="77777777" w:rsidTr="005310F2">
        <w:trPr>
          <w:trHeight w:val="350"/>
        </w:trPr>
        <w:tc>
          <w:tcPr>
            <w:tcW w:w="12611" w:type="dxa"/>
            <w:gridSpan w:val="4"/>
          </w:tcPr>
          <w:p w14:paraId="17E799D2" w14:textId="3DC68FD3" w:rsidR="00B865F6" w:rsidRPr="00E30963" w:rsidRDefault="00B865F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</w:tr>
      <w:tr w:rsidR="00183C66" w:rsidRPr="00321290" w14:paraId="628DBDC1" w14:textId="2162CF49" w:rsidTr="00183C66">
        <w:trPr>
          <w:trHeight w:val="314"/>
        </w:trPr>
        <w:tc>
          <w:tcPr>
            <w:tcW w:w="3679" w:type="dxa"/>
          </w:tcPr>
          <w:p w14:paraId="60E4BAFF" w14:textId="05E6DE6B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Is the case definition adequate?</w:t>
            </w:r>
          </w:p>
        </w:tc>
        <w:tc>
          <w:tcPr>
            <w:tcW w:w="5399" w:type="dxa"/>
          </w:tcPr>
          <w:p w14:paraId="41E6A6D3" w14:textId="1D8E67F3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Yes, with independent validation</w:t>
            </w:r>
          </w:p>
        </w:tc>
        <w:tc>
          <w:tcPr>
            <w:tcW w:w="1627" w:type="dxa"/>
          </w:tcPr>
          <w:p w14:paraId="48AE6572" w14:textId="788FE532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66B6F723" w14:textId="47664F41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3EB29C49" w14:textId="6DBF5438" w:rsidTr="00183C66">
        <w:trPr>
          <w:trHeight w:val="521"/>
        </w:trPr>
        <w:tc>
          <w:tcPr>
            <w:tcW w:w="3679" w:type="dxa"/>
          </w:tcPr>
          <w:p w14:paraId="10F495C3" w14:textId="2633C2CA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Representativeness of the cases (how were cases selected)</w:t>
            </w:r>
          </w:p>
        </w:tc>
        <w:tc>
          <w:tcPr>
            <w:tcW w:w="5399" w:type="dxa"/>
          </w:tcPr>
          <w:p w14:paraId="1222054D" w14:textId="200AD149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Consecutive or obviously representative series of cases</w:t>
            </w:r>
          </w:p>
        </w:tc>
        <w:tc>
          <w:tcPr>
            <w:tcW w:w="1627" w:type="dxa"/>
          </w:tcPr>
          <w:p w14:paraId="39031EAB" w14:textId="73367351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  <w:shd w:val="clear" w:color="auto" w:fill="auto"/>
          </w:tcPr>
          <w:p w14:paraId="600ED0DE" w14:textId="78E5DB94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4028A125" w14:textId="0603FB5D" w:rsidTr="00183C66">
        <w:trPr>
          <w:trHeight w:val="310"/>
        </w:trPr>
        <w:tc>
          <w:tcPr>
            <w:tcW w:w="3679" w:type="dxa"/>
            <w:vMerge w:val="restart"/>
          </w:tcPr>
          <w:p w14:paraId="2E0207B9" w14:textId="29A822E2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election of Controls</w:t>
            </w:r>
          </w:p>
        </w:tc>
        <w:tc>
          <w:tcPr>
            <w:tcW w:w="5399" w:type="dxa"/>
          </w:tcPr>
          <w:p w14:paraId="1EEF0865" w14:textId="76B927CC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Community controls</w:t>
            </w:r>
          </w:p>
        </w:tc>
        <w:tc>
          <w:tcPr>
            <w:tcW w:w="1627" w:type="dxa"/>
          </w:tcPr>
          <w:p w14:paraId="6F03AE66" w14:textId="3EFDC11E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61CEC153" w14:textId="4A922955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01AED93D" w14:textId="4E80C02D" w:rsidTr="00183C66">
        <w:trPr>
          <w:trHeight w:val="341"/>
        </w:trPr>
        <w:tc>
          <w:tcPr>
            <w:tcW w:w="3679" w:type="dxa"/>
            <w:vMerge/>
          </w:tcPr>
          <w:p w14:paraId="7C2EAD71" w14:textId="77777777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9" w:type="dxa"/>
          </w:tcPr>
          <w:p w14:paraId="25C0C987" w14:textId="07826373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Hospital controls</w:t>
            </w:r>
          </w:p>
        </w:tc>
        <w:tc>
          <w:tcPr>
            <w:tcW w:w="1627" w:type="dxa"/>
          </w:tcPr>
          <w:p w14:paraId="3D270DD6" w14:textId="654263DB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6" w:type="dxa"/>
          </w:tcPr>
          <w:p w14:paraId="3C595DE2" w14:textId="6BBFC981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3C66" w:rsidRPr="00321290" w14:paraId="66AE35B0" w14:textId="3B8E775D" w:rsidTr="00183C66">
        <w:trPr>
          <w:trHeight w:val="359"/>
        </w:trPr>
        <w:tc>
          <w:tcPr>
            <w:tcW w:w="3679" w:type="dxa"/>
          </w:tcPr>
          <w:p w14:paraId="70C35E16" w14:textId="5977800A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Definition of Controls</w:t>
            </w:r>
          </w:p>
        </w:tc>
        <w:tc>
          <w:tcPr>
            <w:tcW w:w="5399" w:type="dxa"/>
          </w:tcPr>
          <w:p w14:paraId="11FD623D" w14:textId="763AF0A2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 xml:space="preserve">Not be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SD</w:t>
            </w:r>
          </w:p>
        </w:tc>
        <w:tc>
          <w:tcPr>
            <w:tcW w:w="1627" w:type="dxa"/>
          </w:tcPr>
          <w:p w14:paraId="72E62DF9" w14:textId="1BFAE230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6386097E" w14:textId="64488C5A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8247D" w:rsidRPr="00321290" w14:paraId="5166324B" w14:textId="159DDC6F" w:rsidTr="005310F2">
        <w:trPr>
          <w:trHeight w:val="390"/>
        </w:trPr>
        <w:tc>
          <w:tcPr>
            <w:tcW w:w="12611" w:type="dxa"/>
            <w:gridSpan w:val="4"/>
          </w:tcPr>
          <w:p w14:paraId="641E5222" w14:textId="7845B542" w:rsidR="0038247D" w:rsidRPr="00E30963" w:rsidRDefault="0038247D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</w:tr>
      <w:tr w:rsidR="00183C66" w:rsidRPr="00321290" w14:paraId="4EC3CC34" w14:textId="7EE748DA" w:rsidTr="00183C66">
        <w:trPr>
          <w:trHeight w:val="620"/>
        </w:trPr>
        <w:tc>
          <w:tcPr>
            <w:tcW w:w="3679" w:type="dxa"/>
            <w:vMerge w:val="restart"/>
          </w:tcPr>
          <w:p w14:paraId="67F6359F" w14:textId="728C85CC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Comparability of cases and controls on the basis of the design or analysis</w:t>
            </w:r>
          </w:p>
        </w:tc>
        <w:tc>
          <w:tcPr>
            <w:tcW w:w="5399" w:type="dxa"/>
          </w:tcPr>
          <w:p w14:paraId="6B740AC5" w14:textId="4C0E1E54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tudy controls for gender</w:t>
            </w:r>
          </w:p>
        </w:tc>
        <w:tc>
          <w:tcPr>
            <w:tcW w:w="1627" w:type="dxa"/>
          </w:tcPr>
          <w:p w14:paraId="7B29526C" w14:textId="50BDF422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09E2C9E3" w14:textId="29712320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75B3A4AE" w14:textId="42316151" w:rsidTr="00183C66">
        <w:trPr>
          <w:trHeight w:val="440"/>
        </w:trPr>
        <w:tc>
          <w:tcPr>
            <w:tcW w:w="3679" w:type="dxa"/>
            <w:vMerge/>
          </w:tcPr>
          <w:p w14:paraId="41434A0A" w14:textId="77777777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9" w:type="dxa"/>
          </w:tcPr>
          <w:p w14:paraId="4D7C28E4" w14:textId="55903AF8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tudy controls other confounders</w:t>
            </w:r>
          </w:p>
        </w:tc>
        <w:tc>
          <w:tcPr>
            <w:tcW w:w="1627" w:type="dxa"/>
          </w:tcPr>
          <w:p w14:paraId="73F601C5" w14:textId="660C056A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7B6F3996" w14:textId="3AF6DE41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A7223" w:rsidRPr="00321290" w14:paraId="61AE3F3F" w14:textId="77777777" w:rsidTr="005310F2">
        <w:trPr>
          <w:trHeight w:val="190"/>
        </w:trPr>
        <w:tc>
          <w:tcPr>
            <w:tcW w:w="12611" w:type="dxa"/>
            <w:gridSpan w:val="4"/>
          </w:tcPr>
          <w:p w14:paraId="5C19B7D5" w14:textId="342E12E6" w:rsidR="000A7223" w:rsidRPr="00321290" w:rsidRDefault="00421C11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xposure</w:t>
            </w:r>
          </w:p>
        </w:tc>
      </w:tr>
      <w:tr w:rsidR="00183C66" w:rsidRPr="00321290" w14:paraId="021AA27E" w14:textId="64944BA4" w:rsidTr="00183C66">
        <w:trPr>
          <w:trHeight w:val="608"/>
        </w:trPr>
        <w:tc>
          <w:tcPr>
            <w:tcW w:w="3679" w:type="dxa"/>
            <w:vMerge w:val="restart"/>
          </w:tcPr>
          <w:p w14:paraId="2A7DC4A5" w14:textId="08265F42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Ascertainment of exposure</w:t>
            </w:r>
          </w:p>
        </w:tc>
        <w:tc>
          <w:tcPr>
            <w:tcW w:w="5399" w:type="dxa"/>
          </w:tcPr>
          <w:p w14:paraId="35EDC4A2" w14:textId="58B1CA63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ecure record (e.g. surgical record/research records)</w:t>
            </w:r>
          </w:p>
        </w:tc>
        <w:tc>
          <w:tcPr>
            <w:tcW w:w="1627" w:type="dxa"/>
          </w:tcPr>
          <w:p w14:paraId="19D06080" w14:textId="77777777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6" w:type="dxa"/>
          </w:tcPr>
          <w:p w14:paraId="2826CA9D" w14:textId="745D5378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32E1DC9E" w14:textId="447D7B5C" w:rsidTr="00183C66">
        <w:trPr>
          <w:trHeight w:val="202"/>
        </w:trPr>
        <w:tc>
          <w:tcPr>
            <w:tcW w:w="3679" w:type="dxa"/>
            <w:vMerge/>
          </w:tcPr>
          <w:p w14:paraId="2D751A24" w14:textId="77777777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9" w:type="dxa"/>
          </w:tcPr>
          <w:p w14:paraId="0078AE4D" w14:textId="040C3686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tructured interview where interviewer blind to case/control status</w:t>
            </w:r>
          </w:p>
        </w:tc>
        <w:tc>
          <w:tcPr>
            <w:tcW w:w="1627" w:type="dxa"/>
          </w:tcPr>
          <w:p w14:paraId="6D4EDD9C" w14:textId="224B8ABB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1CF24CF2" w14:textId="3B58226C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67ED7055" w14:textId="7648C2AC" w:rsidTr="00183C66">
        <w:trPr>
          <w:trHeight w:val="530"/>
        </w:trPr>
        <w:tc>
          <w:tcPr>
            <w:tcW w:w="3679" w:type="dxa"/>
            <w:vMerge/>
          </w:tcPr>
          <w:p w14:paraId="53E11F39" w14:textId="77777777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99" w:type="dxa"/>
          </w:tcPr>
          <w:p w14:paraId="7E77AE5C" w14:textId="537974A6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Interviewer not blinded to case/control status</w:t>
            </w:r>
          </w:p>
        </w:tc>
        <w:tc>
          <w:tcPr>
            <w:tcW w:w="1627" w:type="dxa"/>
          </w:tcPr>
          <w:p w14:paraId="5C1508D8" w14:textId="4715DB42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6" w:type="dxa"/>
          </w:tcPr>
          <w:p w14:paraId="606135D2" w14:textId="3F2D5E94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3C66" w:rsidRPr="00321290" w14:paraId="595FBCF2" w14:textId="717A1A30" w:rsidTr="00183C66">
        <w:trPr>
          <w:trHeight w:val="350"/>
        </w:trPr>
        <w:tc>
          <w:tcPr>
            <w:tcW w:w="3679" w:type="dxa"/>
          </w:tcPr>
          <w:p w14:paraId="74F5BA87" w14:textId="2F21B981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5399" w:type="dxa"/>
          </w:tcPr>
          <w:p w14:paraId="1201BFFC" w14:textId="5C547D10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627" w:type="dxa"/>
          </w:tcPr>
          <w:p w14:paraId="5B5A5A5F" w14:textId="0B9532E4" w:rsidR="00183C66" w:rsidRPr="00E30963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3096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06" w:type="dxa"/>
          </w:tcPr>
          <w:p w14:paraId="744B97CC" w14:textId="2BB1F55C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83C66" w:rsidRPr="00321290" w14:paraId="70276D9C" w14:textId="3E8E21B0" w:rsidTr="00183C66">
        <w:trPr>
          <w:trHeight w:val="332"/>
        </w:trPr>
        <w:tc>
          <w:tcPr>
            <w:tcW w:w="3679" w:type="dxa"/>
          </w:tcPr>
          <w:p w14:paraId="30F4BA66" w14:textId="65F7B1B0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Non-Response rate (dropouts)</w:t>
            </w:r>
          </w:p>
        </w:tc>
        <w:tc>
          <w:tcPr>
            <w:tcW w:w="5399" w:type="dxa"/>
          </w:tcPr>
          <w:p w14:paraId="379FBA4A" w14:textId="5D05902E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Same rate for both groups</w:t>
            </w:r>
          </w:p>
        </w:tc>
        <w:tc>
          <w:tcPr>
            <w:tcW w:w="1627" w:type="dxa"/>
          </w:tcPr>
          <w:p w14:paraId="617F8DC9" w14:textId="65B4FAC6" w:rsidR="00183C66" w:rsidRPr="003E407C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07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06" w:type="dxa"/>
          </w:tcPr>
          <w:p w14:paraId="6DAF41CA" w14:textId="750D002E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183C66" w:rsidRPr="00321290" w14:paraId="208DFF30" w14:textId="1BD7320D" w:rsidTr="00183C66">
        <w:trPr>
          <w:trHeight w:val="300"/>
        </w:trPr>
        <w:tc>
          <w:tcPr>
            <w:tcW w:w="3679" w:type="dxa"/>
          </w:tcPr>
          <w:p w14:paraId="13B48656" w14:textId="7049F287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21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 Score (Maximum = 9)</w:t>
            </w:r>
          </w:p>
        </w:tc>
        <w:tc>
          <w:tcPr>
            <w:tcW w:w="5399" w:type="dxa"/>
          </w:tcPr>
          <w:p w14:paraId="0F9240AD" w14:textId="77777777" w:rsidR="00183C66" w:rsidRPr="00321290" w:rsidRDefault="00183C66" w:rsidP="007F1F0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7" w:type="dxa"/>
          </w:tcPr>
          <w:p w14:paraId="38A48747" w14:textId="05FD6E0D" w:rsidR="00183C66" w:rsidRPr="003E407C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407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906" w:type="dxa"/>
          </w:tcPr>
          <w:p w14:paraId="29A7D213" w14:textId="7C811F18" w:rsidR="00183C66" w:rsidRPr="00321290" w:rsidRDefault="00183C66" w:rsidP="007F1F0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</w:tbl>
    <w:p w14:paraId="0BEB30D4" w14:textId="24E2F1BE" w:rsidR="00977B8B" w:rsidRPr="00B865F6" w:rsidRDefault="00923267" w:rsidP="005310F2">
      <w:pPr>
        <w:ind w:left="630"/>
      </w:pPr>
      <w:bookmarkStart w:id="1" w:name="_GoBack"/>
      <w:bookmarkEnd w:id="0"/>
      <w:bookmarkEnd w:id="1"/>
      <w:r>
        <w:lastRenderedPageBreak/>
        <w:br w:type="textWrapping" w:clear="all"/>
      </w:r>
    </w:p>
    <w:sectPr w:rsidR="00977B8B" w:rsidRPr="00B865F6" w:rsidSect="005763E8">
      <w:pgSz w:w="23247" w:h="12242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E21D9" w14:textId="77777777" w:rsidR="00934A6F" w:rsidRDefault="00934A6F" w:rsidP="001B23E3">
      <w:pPr>
        <w:spacing w:after="0" w:line="240" w:lineRule="auto"/>
      </w:pPr>
      <w:r>
        <w:separator/>
      </w:r>
    </w:p>
  </w:endnote>
  <w:endnote w:type="continuationSeparator" w:id="0">
    <w:p w14:paraId="42C617FC" w14:textId="77777777" w:rsidR="00934A6F" w:rsidRDefault="00934A6F" w:rsidP="001B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3967F" w14:textId="77777777" w:rsidR="00934A6F" w:rsidRDefault="00934A6F" w:rsidP="001B23E3">
      <w:pPr>
        <w:spacing w:after="0" w:line="240" w:lineRule="auto"/>
      </w:pPr>
      <w:r>
        <w:separator/>
      </w:r>
    </w:p>
  </w:footnote>
  <w:footnote w:type="continuationSeparator" w:id="0">
    <w:p w14:paraId="32D13E9E" w14:textId="77777777" w:rsidR="00934A6F" w:rsidRDefault="00934A6F" w:rsidP="001B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83"/>
    <w:rsid w:val="000207E5"/>
    <w:rsid w:val="00021EDC"/>
    <w:rsid w:val="00063BDC"/>
    <w:rsid w:val="000A2F3F"/>
    <w:rsid w:val="000A30A6"/>
    <w:rsid w:val="000A7223"/>
    <w:rsid w:val="000B4B6A"/>
    <w:rsid w:val="0013006B"/>
    <w:rsid w:val="00170AE4"/>
    <w:rsid w:val="00175250"/>
    <w:rsid w:val="00183C66"/>
    <w:rsid w:val="001B23E3"/>
    <w:rsid w:val="00201F0E"/>
    <w:rsid w:val="00224676"/>
    <w:rsid w:val="002266A4"/>
    <w:rsid w:val="002401AB"/>
    <w:rsid w:val="0028087A"/>
    <w:rsid w:val="00321290"/>
    <w:rsid w:val="00335797"/>
    <w:rsid w:val="0038247D"/>
    <w:rsid w:val="003C41AB"/>
    <w:rsid w:val="003D1A1E"/>
    <w:rsid w:val="003E407C"/>
    <w:rsid w:val="003F187C"/>
    <w:rsid w:val="003F227F"/>
    <w:rsid w:val="004011F6"/>
    <w:rsid w:val="00421C11"/>
    <w:rsid w:val="00436267"/>
    <w:rsid w:val="00437D52"/>
    <w:rsid w:val="004815BB"/>
    <w:rsid w:val="00490192"/>
    <w:rsid w:val="00491C23"/>
    <w:rsid w:val="004A6C83"/>
    <w:rsid w:val="004C085E"/>
    <w:rsid w:val="005310F2"/>
    <w:rsid w:val="005763E8"/>
    <w:rsid w:val="005A1641"/>
    <w:rsid w:val="005D29A1"/>
    <w:rsid w:val="006072B2"/>
    <w:rsid w:val="0062415A"/>
    <w:rsid w:val="0065586F"/>
    <w:rsid w:val="006830D0"/>
    <w:rsid w:val="00697E35"/>
    <w:rsid w:val="00700E99"/>
    <w:rsid w:val="0072442F"/>
    <w:rsid w:val="00733D91"/>
    <w:rsid w:val="00745FF5"/>
    <w:rsid w:val="00762BB8"/>
    <w:rsid w:val="00777BEE"/>
    <w:rsid w:val="00796F72"/>
    <w:rsid w:val="0079773D"/>
    <w:rsid w:val="00797F93"/>
    <w:rsid w:val="007A2646"/>
    <w:rsid w:val="007B4675"/>
    <w:rsid w:val="007F1F05"/>
    <w:rsid w:val="00822304"/>
    <w:rsid w:val="00823974"/>
    <w:rsid w:val="00825A70"/>
    <w:rsid w:val="00827DA1"/>
    <w:rsid w:val="00830310"/>
    <w:rsid w:val="008B0919"/>
    <w:rsid w:val="00916860"/>
    <w:rsid w:val="00923267"/>
    <w:rsid w:val="009276DF"/>
    <w:rsid w:val="00934A6F"/>
    <w:rsid w:val="00940364"/>
    <w:rsid w:val="0096521E"/>
    <w:rsid w:val="00977B8B"/>
    <w:rsid w:val="00982237"/>
    <w:rsid w:val="00A620CC"/>
    <w:rsid w:val="00AB2802"/>
    <w:rsid w:val="00AE65D4"/>
    <w:rsid w:val="00B0237A"/>
    <w:rsid w:val="00B036B5"/>
    <w:rsid w:val="00B34A77"/>
    <w:rsid w:val="00B75C8E"/>
    <w:rsid w:val="00B80289"/>
    <w:rsid w:val="00B865F6"/>
    <w:rsid w:val="00BA6AE1"/>
    <w:rsid w:val="00BE7E2A"/>
    <w:rsid w:val="00C51772"/>
    <w:rsid w:val="00C51E56"/>
    <w:rsid w:val="00C74AD3"/>
    <w:rsid w:val="00C836B5"/>
    <w:rsid w:val="00C97043"/>
    <w:rsid w:val="00CD154C"/>
    <w:rsid w:val="00CF3C3F"/>
    <w:rsid w:val="00D50568"/>
    <w:rsid w:val="00D67EFB"/>
    <w:rsid w:val="00D73C02"/>
    <w:rsid w:val="00D8734B"/>
    <w:rsid w:val="00DA2D38"/>
    <w:rsid w:val="00DA33C7"/>
    <w:rsid w:val="00DA37EC"/>
    <w:rsid w:val="00DE4FBC"/>
    <w:rsid w:val="00DE5711"/>
    <w:rsid w:val="00E30963"/>
    <w:rsid w:val="00E33899"/>
    <w:rsid w:val="00E4223B"/>
    <w:rsid w:val="00E91FC9"/>
    <w:rsid w:val="00EA16EA"/>
    <w:rsid w:val="00EA645D"/>
    <w:rsid w:val="00F246F9"/>
    <w:rsid w:val="00F56507"/>
    <w:rsid w:val="00F56972"/>
    <w:rsid w:val="00FE4342"/>
    <w:rsid w:val="00FF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85A4"/>
  <w15:chartTrackingRefBased/>
  <w15:docId w15:val="{D13873FA-E6CA-4E9D-B6B8-B432D85A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E3"/>
  </w:style>
  <w:style w:type="paragraph" w:styleId="Footer">
    <w:name w:val="footer"/>
    <w:basedOn w:val="Normal"/>
    <w:link w:val="Foot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41</cp:revision>
  <dcterms:created xsi:type="dcterms:W3CDTF">2020-01-08T19:10:00Z</dcterms:created>
  <dcterms:modified xsi:type="dcterms:W3CDTF">2020-08-25T03:40:00Z</dcterms:modified>
</cp:coreProperties>
</file>